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94227F" w14:textId="0F0155A1" w:rsidR="00F9412F" w:rsidRDefault="000A7DE6" w:rsidP="00FC06E1">
      <w:pPr>
        <w:spacing w:after="240" w:line="480" w:lineRule="auto"/>
        <w:rPr>
          <w:rFonts w:ascii="Candara" w:hAnsi="Candara"/>
        </w:rPr>
      </w:pPr>
      <w:r w:rsidRPr="000A7DE6">
        <w:rPr>
          <w:rFonts w:ascii="Candara" w:hAnsi="Candara" w:cs="Times New Roman"/>
          <w:b/>
        </w:rPr>
        <w:t>Supplementary</w:t>
      </w:r>
      <w:r>
        <w:rPr>
          <w:rFonts w:ascii="Candara" w:hAnsi="Candara" w:cs="Times New Roman"/>
          <w:b/>
        </w:rPr>
        <w:t xml:space="preserve"> </w:t>
      </w:r>
      <w:r w:rsidR="00380AAC">
        <w:rPr>
          <w:rFonts w:ascii="Candara" w:hAnsi="Candara" w:cs="Times New Roman"/>
          <w:b/>
        </w:rPr>
        <w:t>File</w:t>
      </w:r>
      <w:r w:rsidR="002D5126">
        <w:rPr>
          <w:rFonts w:ascii="Candara" w:hAnsi="Candara" w:cs="Times New Roman"/>
          <w:b/>
        </w:rPr>
        <w:t xml:space="preserve"> 1</w:t>
      </w:r>
      <w:r w:rsidR="001028E7" w:rsidRPr="00FC7386">
        <w:rPr>
          <w:rFonts w:ascii="Candara" w:hAnsi="Candara" w:cs="Times New Roman"/>
        </w:rPr>
        <w:t xml:space="preserve">: </w:t>
      </w:r>
      <w:r w:rsidR="00883FDD" w:rsidRPr="00FC7386">
        <w:rPr>
          <w:rFonts w:ascii="Candara" w:hAnsi="Candara" w:cs="Times New Roman"/>
        </w:rPr>
        <w:t>Desc</w:t>
      </w:r>
      <w:bookmarkStart w:id="0" w:name="_GoBack"/>
      <w:bookmarkEnd w:id="0"/>
      <w:r w:rsidR="00883FDD" w:rsidRPr="00FC7386">
        <w:rPr>
          <w:rFonts w:ascii="Candara" w:hAnsi="Candara" w:cs="Times New Roman"/>
        </w:rPr>
        <w:t>ription of the point-light m</w:t>
      </w:r>
      <w:r w:rsidR="001028E7" w:rsidRPr="00FC7386">
        <w:rPr>
          <w:rFonts w:ascii="Candara" w:hAnsi="Candara" w:cs="Times New Roman"/>
        </w:rPr>
        <w:t xml:space="preserve">otion sequences used in the duration judgment task. C1-10 </w:t>
      </w:r>
      <w:r w:rsidR="00883FDD" w:rsidRPr="00FC7386">
        <w:rPr>
          <w:rFonts w:ascii="Candara" w:hAnsi="Candara" w:cs="Times New Roman"/>
        </w:rPr>
        <w:t>we</w:t>
      </w:r>
      <w:r w:rsidR="001028E7" w:rsidRPr="00FC7386">
        <w:rPr>
          <w:rFonts w:ascii="Candara" w:hAnsi="Candara" w:cs="Times New Roman"/>
        </w:rPr>
        <w:t xml:space="preserve">re </w:t>
      </w:r>
      <w:r w:rsidR="001028E7" w:rsidRPr="00FC7386">
        <w:rPr>
          <w:rFonts w:ascii="Candara" w:hAnsi="Candara"/>
        </w:rPr>
        <w:t xml:space="preserve">chosen from the Communicative Interaction Database </w:t>
      </w:r>
      <w:r w:rsidR="005E5298">
        <w:rPr>
          <w:rFonts w:ascii="Candara" w:hAnsi="Candara"/>
        </w:rPr>
        <w:fldChar w:fldCharType="begin"/>
      </w:r>
      <w:r w:rsidR="004B18F4">
        <w:rPr>
          <w:rFonts w:ascii="Candara" w:hAnsi="Candara"/>
        </w:rPr>
        <w:instrText xml:space="preserve"> ADDIN EN.CITE &lt;EndNote&gt;&lt;Cite&gt;&lt;Author&gt;Manera&lt;/Author&gt;&lt;Year&gt;2010&lt;/Year&gt;&lt;RecNum&gt;25&lt;/RecNum&gt;&lt;DisplayText&gt;(Manera, Schouten, Becchio, Bara, &amp;amp; Verfaillie, 2010)&lt;/DisplayText&gt;&lt;record&gt;&lt;rec-number&gt;25&lt;/rec-number&gt;&lt;foreign-keys&gt;&lt;key app="EN" db-id="vxfevwtr1dxfs3e2xfjpx95xepzxztvw029f" timestamp="0"&gt;25&lt;/key&gt;&lt;/foreign-keys&gt;&lt;ref-type name="Journal Article"&gt;17&lt;/ref-type&gt;&lt;contributors&gt;&lt;authors&gt;&lt;author&gt;Manera, V.&lt;/author&gt;&lt;author&gt;Schouten, B.&lt;/author&gt;&lt;author&gt;Becchio, C.&lt;/author&gt;&lt;author&gt;Bara, B. G.&lt;/author&gt;&lt;author&gt;Verfaillie, K.&lt;/author&gt;&lt;/authors&gt;&lt;/contributors&gt;&lt;auth-address&gt;Center for Cognitive Science,Department of Psychology, University of Turin, Via Po 14, Turin,Italy. valeria.manera@unito.it&lt;/auth-address&gt;&lt;titles&gt;&lt;title&gt;Inferring intentions from biological motion: a stimulus set of point-light communicative interactions&lt;/title&gt;&lt;secondary-title&gt;Behav Res Methods&lt;/secondary-title&gt;&lt;/titles&gt;&lt;pages&gt;168-78&lt;/pages&gt;&lt;volume&gt;42&lt;/volume&gt;&lt;number&gt;1&lt;/number&gt;&lt;keywords&gt;&lt;keyword&gt;Adult&lt;/keyword&gt;&lt;keyword&gt;*Communication&lt;/keyword&gt;&lt;keyword&gt;Female&lt;/keyword&gt;&lt;keyword&gt;Gestures&lt;/keyword&gt;&lt;keyword&gt;Humans&lt;/keyword&gt;&lt;keyword&gt;*Intention&lt;/keyword&gt;&lt;keyword&gt;Male&lt;/keyword&gt;&lt;keyword&gt;Middle Aged&lt;/keyword&gt;&lt;keyword&gt;*Motion Perception&lt;/keyword&gt;&lt;keyword&gt;*Walking&lt;/keyword&gt;&lt;keyword&gt;Young Adult&lt;/keyword&gt;&lt;/keywords&gt;&lt;dates&gt;&lt;year&gt;2010&lt;/year&gt;&lt;pub-dates&gt;&lt;date&gt;Feb&lt;/date&gt;&lt;/pub-dates&gt;&lt;/dates&gt;&lt;isbn&gt;1554-3528 (Electronic)&amp;#xD;1554-351X (Linking)&lt;/isbn&gt;&lt;accession-num&gt;20160297&lt;/accession-num&gt;&lt;urls&gt;&lt;related-urls&gt;&lt;url&gt;http://www.ncbi.nlm.nih.gov/pubmed/20160297&lt;/url&gt;&lt;/related-urls&gt;&lt;/urls&gt;&lt;electronic-resource-num&gt;10.3758/BRM.42.1.168&lt;/electronic-resource-num&gt;&lt;/record&gt;&lt;/Cite&gt;&lt;/EndNote&gt;</w:instrText>
      </w:r>
      <w:r w:rsidR="005E5298">
        <w:rPr>
          <w:rFonts w:ascii="Candara" w:hAnsi="Candara"/>
        </w:rPr>
        <w:fldChar w:fldCharType="separate"/>
      </w:r>
      <w:r w:rsidR="00362EB1">
        <w:rPr>
          <w:rFonts w:ascii="Candara" w:hAnsi="Candara"/>
          <w:noProof/>
        </w:rPr>
        <w:t>(Manera, Schouten, Becchio, Bara, &amp; Verfaillie, 2010)</w:t>
      </w:r>
      <w:r w:rsidR="005E5298">
        <w:rPr>
          <w:rFonts w:ascii="Candara" w:hAnsi="Candara"/>
        </w:rPr>
        <w:fldChar w:fldCharType="end"/>
      </w:r>
      <w:r w:rsidR="001028E7" w:rsidRPr="00FC7386">
        <w:rPr>
          <w:rFonts w:ascii="Candara" w:hAnsi="Candara"/>
        </w:rPr>
        <w:t xml:space="preserve">. NC1-10 </w:t>
      </w:r>
      <w:r w:rsidR="00883FDD" w:rsidRPr="00FC7386">
        <w:rPr>
          <w:rFonts w:ascii="Candara" w:hAnsi="Candara"/>
        </w:rPr>
        <w:t>were</w:t>
      </w:r>
      <w:r w:rsidR="001028E7" w:rsidRPr="00FC7386">
        <w:rPr>
          <w:rFonts w:ascii="Candara" w:hAnsi="Candara"/>
        </w:rPr>
        <w:t xml:space="preserve"> produced by cross-pairing the agents of the same gender from C1-10. </w:t>
      </w:r>
    </w:p>
    <w:tbl>
      <w:tblPr>
        <w:tblStyle w:val="GridTableLight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192"/>
        <w:gridCol w:w="3595"/>
        <w:gridCol w:w="1256"/>
        <w:gridCol w:w="1256"/>
        <w:gridCol w:w="1256"/>
        <w:gridCol w:w="1021"/>
      </w:tblGrid>
      <w:tr w:rsidR="00FC06E1" w:rsidRPr="00C8386F" w14:paraId="5459D75F" w14:textId="77777777" w:rsidTr="00B34DAD">
        <w:trPr>
          <w:jc w:val="center"/>
        </w:trPr>
        <w:tc>
          <w:tcPr>
            <w:tcW w:w="622" w:type="pct"/>
            <w:vAlign w:val="center"/>
          </w:tcPr>
          <w:p w14:paraId="61916E2C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tion Sequence</w:t>
            </w:r>
          </w:p>
        </w:tc>
        <w:tc>
          <w:tcPr>
            <w:tcW w:w="1877" w:type="pct"/>
            <w:vAlign w:val="center"/>
          </w:tcPr>
          <w:p w14:paraId="233C65A7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Interaction Description</w:t>
            </w:r>
          </w:p>
        </w:tc>
        <w:tc>
          <w:tcPr>
            <w:tcW w:w="656" w:type="pct"/>
            <w:vAlign w:val="center"/>
          </w:tcPr>
          <w:p w14:paraId="5F147F13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Gesture</w:t>
            </w:r>
          </w:p>
        </w:tc>
        <w:tc>
          <w:tcPr>
            <w:tcW w:w="656" w:type="pct"/>
            <w:vAlign w:val="center"/>
          </w:tcPr>
          <w:p w14:paraId="305BD9B7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Dyadic</w:t>
            </w:r>
          </w:p>
          <w:p w14:paraId="4EBC04D7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/Triadic</w:t>
            </w:r>
          </w:p>
        </w:tc>
        <w:tc>
          <w:tcPr>
            <w:tcW w:w="656" w:type="pct"/>
            <w:vAlign w:val="center"/>
          </w:tcPr>
          <w:p w14:paraId="1E129143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Social Motivation</w:t>
            </w:r>
          </w:p>
        </w:tc>
        <w:tc>
          <w:tcPr>
            <w:tcW w:w="534" w:type="pct"/>
            <w:vAlign w:val="center"/>
          </w:tcPr>
          <w:p w14:paraId="495B730F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Gender</w:t>
            </w:r>
          </w:p>
        </w:tc>
      </w:tr>
      <w:tr w:rsidR="00FC06E1" w:rsidRPr="00C8386F" w14:paraId="0DCFC1B9" w14:textId="77777777" w:rsidTr="00B34DAD">
        <w:trPr>
          <w:trHeight w:val="391"/>
          <w:jc w:val="center"/>
        </w:trPr>
        <w:tc>
          <w:tcPr>
            <w:tcW w:w="622" w:type="pct"/>
            <w:vAlign w:val="center"/>
          </w:tcPr>
          <w:p w14:paraId="15A837F3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C1</w:t>
            </w:r>
          </w:p>
        </w:tc>
        <w:tc>
          <w:tcPr>
            <w:tcW w:w="1877" w:type="pct"/>
            <w:vMerge w:val="restart"/>
            <w:vAlign w:val="center"/>
          </w:tcPr>
          <w:p w14:paraId="71770FFC" w14:textId="77777777" w:rsidR="00FC06E1" w:rsidRPr="00C8386F" w:rsidRDefault="00FC06E1" w:rsidP="00B34DAD">
            <w:pPr>
              <w:contextualSpacing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A asks B to look at something on the ceiling, behind B; B turns 180</w:t>
            </w:r>
            <w:r w:rsidRPr="00C8386F">
              <w:rPr>
                <w:rFonts w:ascii="Times New Roman" w:hAnsi="Times New Roman"/>
                <w:vertAlign w:val="superscript"/>
              </w:rPr>
              <w:t>°</w:t>
            </w:r>
            <w:r w:rsidRPr="00C8386F">
              <w:rPr>
                <w:rFonts w:ascii="Times New Roman" w:hAnsi="Times New Roman"/>
              </w:rPr>
              <w:t xml:space="preserve"> and looks at it.</w:t>
            </w:r>
          </w:p>
        </w:tc>
        <w:tc>
          <w:tcPr>
            <w:tcW w:w="656" w:type="pct"/>
            <w:vMerge w:val="restart"/>
            <w:vAlign w:val="center"/>
          </w:tcPr>
          <w:p w14:paraId="7FAD24EA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pointing</w:t>
            </w:r>
          </w:p>
        </w:tc>
        <w:tc>
          <w:tcPr>
            <w:tcW w:w="656" w:type="pct"/>
            <w:vMerge w:val="restart"/>
            <w:vAlign w:val="center"/>
          </w:tcPr>
          <w:p w14:paraId="306E1447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triadic</w:t>
            </w:r>
          </w:p>
        </w:tc>
        <w:tc>
          <w:tcPr>
            <w:tcW w:w="656" w:type="pct"/>
            <w:vMerge w:val="restart"/>
            <w:vAlign w:val="center"/>
          </w:tcPr>
          <w:p w14:paraId="0A0CB798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sharing</w:t>
            </w:r>
          </w:p>
        </w:tc>
        <w:tc>
          <w:tcPr>
            <w:tcW w:w="534" w:type="pct"/>
            <w:vAlign w:val="center"/>
          </w:tcPr>
          <w:p w14:paraId="24EC06DB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F</w:t>
            </w:r>
          </w:p>
        </w:tc>
      </w:tr>
      <w:tr w:rsidR="00FC06E1" w:rsidRPr="00C8386F" w14:paraId="085AE072" w14:textId="77777777" w:rsidTr="00B34DAD">
        <w:trPr>
          <w:trHeight w:val="391"/>
          <w:jc w:val="center"/>
        </w:trPr>
        <w:tc>
          <w:tcPr>
            <w:tcW w:w="622" w:type="pct"/>
            <w:vAlign w:val="center"/>
          </w:tcPr>
          <w:p w14:paraId="76479897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C2</w:t>
            </w:r>
          </w:p>
        </w:tc>
        <w:tc>
          <w:tcPr>
            <w:tcW w:w="1877" w:type="pct"/>
            <w:vMerge/>
            <w:vAlign w:val="center"/>
          </w:tcPr>
          <w:p w14:paraId="33B5D683" w14:textId="77777777" w:rsidR="00FC06E1" w:rsidRPr="00C8386F" w:rsidRDefault="00FC06E1" w:rsidP="00B34DAD">
            <w:pPr>
              <w:rPr>
                <w:rFonts w:ascii="Times New Roman" w:hAnsi="Times New Roman"/>
              </w:rPr>
            </w:pPr>
          </w:p>
        </w:tc>
        <w:tc>
          <w:tcPr>
            <w:tcW w:w="656" w:type="pct"/>
            <w:vMerge/>
            <w:vAlign w:val="center"/>
          </w:tcPr>
          <w:p w14:paraId="61F32A97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56" w:type="pct"/>
            <w:vMerge/>
            <w:vAlign w:val="center"/>
          </w:tcPr>
          <w:p w14:paraId="48B5DC3D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56" w:type="pct"/>
            <w:vMerge/>
            <w:vAlign w:val="center"/>
          </w:tcPr>
          <w:p w14:paraId="03CEF3E5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34" w:type="pct"/>
            <w:vAlign w:val="center"/>
          </w:tcPr>
          <w:p w14:paraId="356F429A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M</w:t>
            </w:r>
          </w:p>
        </w:tc>
      </w:tr>
      <w:tr w:rsidR="00FC06E1" w:rsidRPr="00C8386F" w14:paraId="706C056D" w14:textId="77777777" w:rsidTr="00B34DAD">
        <w:trPr>
          <w:trHeight w:val="391"/>
          <w:jc w:val="center"/>
        </w:trPr>
        <w:tc>
          <w:tcPr>
            <w:tcW w:w="622" w:type="pct"/>
            <w:vAlign w:val="center"/>
          </w:tcPr>
          <w:p w14:paraId="2161285E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C3</w:t>
            </w:r>
          </w:p>
        </w:tc>
        <w:tc>
          <w:tcPr>
            <w:tcW w:w="1877" w:type="pct"/>
            <w:vMerge w:val="restart"/>
            <w:vAlign w:val="center"/>
          </w:tcPr>
          <w:p w14:paraId="27566568" w14:textId="77777777" w:rsidR="00FC06E1" w:rsidRPr="00C8386F" w:rsidRDefault="00FC06E1" w:rsidP="00B34DAD">
            <w:pPr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A asks B to look at something on the floor; B bends down to look at it.</w:t>
            </w:r>
          </w:p>
        </w:tc>
        <w:tc>
          <w:tcPr>
            <w:tcW w:w="656" w:type="pct"/>
            <w:vMerge w:val="restart"/>
            <w:vAlign w:val="center"/>
          </w:tcPr>
          <w:p w14:paraId="387D16A8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pointing</w:t>
            </w:r>
          </w:p>
        </w:tc>
        <w:tc>
          <w:tcPr>
            <w:tcW w:w="656" w:type="pct"/>
            <w:vMerge w:val="restart"/>
            <w:vAlign w:val="center"/>
          </w:tcPr>
          <w:p w14:paraId="31DAF6A3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triadic</w:t>
            </w:r>
          </w:p>
        </w:tc>
        <w:tc>
          <w:tcPr>
            <w:tcW w:w="656" w:type="pct"/>
            <w:vMerge w:val="restart"/>
            <w:vAlign w:val="center"/>
          </w:tcPr>
          <w:p w14:paraId="38348942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sharing</w:t>
            </w:r>
          </w:p>
        </w:tc>
        <w:tc>
          <w:tcPr>
            <w:tcW w:w="534" w:type="pct"/>
            <w:vAlign w:val="center"/>
          </w:tcPr>
          <w:p w14:paraId="52826BBD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F</w:t>
            </w:r>
          </w:p>
        </w:tc>
      </w:tr>
      <w:tr w:rsidR="00FC06E1" w:rsidRPr="00C8386F" w14:paraId="396B0269" w14:textId="77777777" w:rsidTr="00B34DAD">
        <w:trPr>
          <w:trHeight w:val="391"/>
          <w:jc w:val="center"/>
        </w:trPr>
        <w:tc>
          <w:tcPr>
            <w:tcW w:w="622" w:type="pct"/>
            <w:vAlign w:val="center"/>
          </w:tcPr>
          <w:p w14:paraId="7B1929A5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C4</w:t>
            </w:r>
          </w:p>
        </w:tc>
        <w:tc>
          <w:tcPr>
            <w:tcW w:w="1877" w:type="pct"/>
            <w:vMerge/>
            <w:vAlign w:val="center"/>
          </w:tcPr>
          <w:p w14:paraId="0F5F934F" w14:textId="77777777" w:rsidR="00FC06E1" w:rsidRPr="00C8386F" w:rsidRDefault="00FC06E1" w:rsidP="00B34DAD">
            <w:pPr>
              <w:rPr>
                <w:rFonts w:ascii="Times New Roman" w:hAnsi="Times New Roman"/>
              </w:rPr>
            </w:pPr>
          </w:p>
        </w:tc>
        <w:tc>
          <w:tcPr>
            <w:tcW w:w="656" w:type="pct"/>
            <w:vMerge/>
            <w:vAlign w:val="center"/>
          </w:tcPr>
          <w:p w14:paraId="60A2F49F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56" w:type="pct"/>
            <w:vMerge/>
            <w:vAlign w:val="center"/>
          </w:tcPr>
          <w:p w14:paraId="668F5712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56" w:type="pct"/>
            <w:vMerge/>
            <w:vAlign w:val="center"/>
          </w:tcPr>
          <w:p w14:paraId="240C292E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34" w:type="pct"/>
            <w:vAlign w:val="center"/>
          </w:tcPr>
          <w:p w14:paraId="019482CF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M</w:t>
            </w:r>
          </w:p>
        </w:tc>
      </w:tr>
      <w:tr w:rsidR="00FC06E1" w:rsidRPr="00C8386F" w14:paraId="74134F22" w14:textId="77777777" w:rsidTr="00B34DAD">
        <w:trPr>
          <w:trHeight w:val="391"/>
          <w:jc w:val="center"/>
        </w:trPr>
        <w:tc>
          <w:tcPr>
            <w:tcW w:w="622" w:type="pct"/>
            <w:vAlign w:val="center"/>
          </w:tcPr>
          <w:p w14:paraId="59484D5C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C5</w:t>
            </w:r>
          </w:p>
        </w:tc>
        <w:tc>
          <w:tcPr>
            <w:tcW w:w="1877" w:type="pct"/>
            <w:vMerge w:val="restart"/>
            <w:vAlign w:val="center"/>
          </w:tcPr>
          <w:p w14:paraId="45CCB836" w14:textId="77777777" w:rsidR="00FC06E1" w:rsidRPr="00C8386F" w:rsidRDefault="00FC06E1" w:rsidP="00B34DAD">
            <w:pPr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A indicates to B the position of something on the floor; B bends down and picks the object up.</w:t>
            </w:r>
          </w:p>
        </w:tc>
        <w:tc>
          <w:tcPr>
            <w:tcW w:w="656" w:type="pct"/>
            <w:vMerge w:val="restart"/>
            <w:vAlign w:val="center"/>
          </w:tcPr>
          <w:p w14:paraId="59C3B7C6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pointing</w:t>
            </w:r>
          </w:p>
        </w:tc>
        <w:tc>
          <w:tcPr>
            <w:tcW w:w="656" w:type="pct"/>
            <w:vMerge w:val="restart"/>
            <w:vAlign w:val="center"/>
          </w:tcPr>
          <w:p w14:paraId="446DFDB2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triadic</w:t>
            </w:r>
          </w:p>
        </w:tc>
        <w:tc>
          <w:tcPr>
            <w:tcW w:w="656" w:type="pct"/>
            <w:vMerge w:val="restart"/>
            <w:vAlign w:val="center"/>
          </w:tcPr>
          <w:p w14:paraId="4AAA7C8A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helping</w:t>
            </w:r>
          </w:p>
        </w:tc>
        <w:tc>
          <w:tcPr>
            <w:tcW w:w="534" w:type="pct"/>
            <w:vAlign w:val="center"/>
          </w:tcPr>
          <w:p w14:paraId="0978A309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F</w:t>
            </w:r>
          </w:p>
        </w:tc>
      </w:tr>
      <w:tr w:rsidR="00FC06E1" w:rsidRPr="00C8386F" w14:paraId="70A07F9A" w14:textId="77777777" w:rsidTr="00B34DAD">
        <w:trPr>
          <w:trHeight w:val="391"/>
          <w:jc w:val="center"/>
        </w:trPr>
        <w:tc>
          <w:tcPr>
            <w:tcW w:w="622" w:type="pct"/>
            <w:vAlign w:val="center"/>
          </w:tcPr>
          <w:p w14:paraId="23CFB467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C6</w:t>
            </w:r>
          </w:p>
        </w:tc>
        <w:tc>
          <w:tcPr>
            <w:tcW w:w="1877" w:type="pct"/>
            <w:vMerge/>
            <w:vAlign w:val="center"/>
          </w:tcPr>
          <w:p w14:paraId="7248A05E" w14:textId="77777777" w:rsidR="00FC06E1" w:rsidRPr="00C8386F" w:rsidRDefault="00FC06E1" w:rsidP="00B34DAD">
            <w:pPr>
              <w:rPr>
                <w:rFonts w:ascii="Times New Roman" w:hAnsi="Times New Roman"/>
              </w:rPr>
            </w:pPr>
          </w:p>
        </w:tc>
        <w:tc>
          <w:tcPr>
            <w:tcW w:w="656" w:type="pct"/>
            <w:vMerge/>
            <w:vAlign w:val="center"/>
          </w:tcPr>
          <w:p w14:paraId="673D24E4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56" w:type="pct"/>
            <w:vMerge/>
            <w:vAlign w:val="center"/>
          </w:tcPr>
          <w:p w14:paraId="2FBD2AA7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56" w:type="pct"/>
            <w:vMerge/>
            <w:vAlign w:val="center"/>
          </w:tcPr>
          <w:p w14:paraId="071A0AC2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34" w:type="pct"/>
            <w:vAlign w:val="center"/>
          </w:tcPr>
          <w:p w14:paraId="0D1B6FE6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M</w:t>
            </w:r>
          </w:p>
        </w:tc>
      </w:tr>
      <w:tr w:rsidR="00FC06E1" w:rsidRPr="00C8386F" w14:paraId="4F8D78A6" w14:textId="77777777" w:rsidTr="00B34DAD">
        <w:trPr>
          <w:trHeight w:val="391"/>
          <w:jc w:val="center"/>
        </w:trPr>
        <w:tc>
          <w:tcPr>
            <w:tcW w:w="622" w:type="pct"/>
            <w:vAlign w:val="center"/>
          </w:tcPr>
          <w:p w14:paraId="584C27DC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C7</w:t>
            </w:r>
          </w:p>
        </w:tc>
        <w:tc>
          <w:tcPr>
            <w:tcW w:w="1877" w:type="pct"/>
            <w:vMerge w:val="restart"/>
            <w:vAlign w:val="center"/>
          </w:tcPr>
          <w:p w14:paraId="7CA218EE" w14:textId="77777777" w:rsidR="00FC06E1" w:rsidRPr="00C8386F" w:rsidRDefault="00FC06E1" w:rsidP="00B34DAD">
            <w:pPr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A asks B to stand up; B, who is sitting, stands up.</w:t>
            </w:r>
          </w:p>
        </w:tc>
        <w:tc>
          <w:tcPr>
            <w:tcW w:w="656" w:type="pct"/>
            <w:vMerge w:val="restart"/>
            <w:vAlign w:val="center"/>
          </w:tcPr>
          <w:p w14:paraId="71A365E2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gesture of the hand</w:t>
            </w:r>
          </w:p>
        </w:tc>
        <w:tc>
          <w:tcPr>
            <w:tcW w:w="656" w:type="pct"/>
            <w:vMerge w:val="restart"/>
            <w:vAlign w:val="center"/>
          </w:tcPr>
          <w:p w14:paraId="24888005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triadic</w:t>
            </w:r>
          </w:p>
        </w:tc>
        <w:tc>
          <w:tcPr>
            <w:tcW w:w="656" w:type="pct"/>
            <w:vMerge w:val="restart"/>
            <w:vAlign w:val="center"/>
          </w:tcPr>
          <w:p w14:paraId="23A40F78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giving instructions</w:t>
            </w:r>
          </w:p>
        </w:tc>
        <w:tc>
          <w:tcPr>
            <w:tcW w:w="534" w:type="pct"/>
            <w:vAlign w:val="center"/>
          </w:tcPr>
          <w:p w14:paraId="67F2254A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F</w:t>
            </w:r>
          </w:p>
        </w:tc>
      </w:tr>
      <w:tr w:rsidR="00FC06E1" w:rsidRPr="00C8386F" w14:paraId="3FCFBAC8" w14:textId="77777777" w:rsidTr="00B34DAD">
        <w:trPr>
          <w:trHeight w:val="391"/>
          <w:jc w:val="center"/>
        </w:trPr>
        <w:tc>
          <w:tcPr>
            <w:tcW w:w="622" w:type="pct"/>
            <w:vAlign w:val="center"/>
          </w:tcPr>
          <w:p w14:paraId="015A604F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C8</w:t>
            </w:r>
          </w:p>
        </w:tc>
        <w:tc>
          <w:tcPr>
            <w:tcW w:w="1877" w:type="pct"/>
            <w:vMerge/>
            <w:vAlign w:val="center"/>
          </w:tcPr>
          <w:p w14:paraId="032D6EAD" w14:textId="77777777" w:rsidR="00FC06E1" w:rsidRPr="00C8386F" w:rsidRDefault="00FC06E1" w:rsidP="00B34DAD">
            <w:pPr>
              <w:rPr>
                <w:rFonts w:ascii="Times New Roman" w:hAnsi="Times New Roman"/>
              </w:rPr>
            </w:pPr>
          </w:p>
        </w:tc>
        <w:tc>
          <w:tcPr>
            <w:tcW w:w="656" w:type="pct"/>
            <w:vMerge/>
            <w:vAlign w:val="center"/>
          </w:tcPr>
          <w:p w14:paraId="00FB8A44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56" w:type="pct"/>
            <w:vMerge/>
            <w:vAlign w:val="center"/>
          </w:tcPr>
          <w:p w14:paraId="4CF40025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56" w:type="pct"/>
            <w:vMerge/>
            <w:vAlign w:val="center"/>
          </w:tcPr>
          <w:p w14:paraId="47B667CC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34" w:type="pct"/>
            <w:vAlign w:val="center"/>
          </w:tcPr>
          <w:p w14:paraId="3BB8E902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M</w:t>
            </w:r>
          </w:p>
        </w:tc>
      </w:tr>
      <w:tr w:rsidR="00FC06E1" w:rsidRPr="00C8386F" w14:paraId="09965087" w14:textId="77777777" w:rsidTr="00B34DAD">
        <w:trPr>
          <w:trHeight w:val="391"/>
          <w:jc w:val="center"/>
        </w:trPr>
        <w:tc>
          <w:tcPr>
            <w:tcW w:w="622" w:type="pct"/>
            <w:vAlign w:val="center"/>
          </w:tcPr>
          <w:p w14:paraId="1F3D6852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C9</w:t>
            </w:r>
          </w:p>
        </w:tc>
        <w:tc>
          <w:tcPr>
            <w:tcW w:w="1877" w:type="pct"/>
            <w:vMerge w:val="restart"/>
            <w:vAlign w:val="center"/>
          </w:tcPr>
          <w:p w14:paraId="11D7C737" w14:textId="77777777" w:rsidR="00FC06E1" w:rsidRPr="00C8386F" w:rsidRDefault="00FC06E1" w:rsidP="00B34DAD">
            <w:pPr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A asks B to stop; B, who is walking, stops.</w:t>
            </w:r>
          </w:p>
        </w:tc>
        <w:tc>
          <w:tcPr>
            <w:tcW w:w="656" w:type="pct"/>
            <w:vMerge w:val="restart"/>
            <w:vAlign w:val="center"/>
          </w:tcPr>
          <w:p w14:paraId="1E025004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gesture of the hand</w:t>
            </w:r>
          </w:p>
        </w:tc>
        <w:tc>
          <w:tcPr>
            <w:tcW w:w="656" w:type="pct"/>
            <w:vMerge w:val="restart"/>
            <w:vAlign w:val="center"/>
          </w:tcPr>
          <w:p w14:paraId="59C4646C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dyadic</w:t>
            </w:r>
          </w:p>
        </w:tc>
        <w:tc>
          <w:tcPr>
            <w:tcW w:w="656" w:type="pct"/>
            <w:vMerge w:val="restart"/>
            <w:vAlign w:val="center"/>
          </w:tcPr>
          <w:p w14:paraId="5E4D5B33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ordering</w:t>
            </w:r>
          </w:p>
        </w:tc>
        <w:tc>
          <w:tcPr>
            <w:tcW w:w="534" w:type="pct"/>
            <w:vAlign w:val="center"/>
          </w:tcPr>
          <w:p w14:paraId="58B096CE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F</w:t>
            </w:r>
          </w:p>
        </w:tc>
      </w:tr>
      <w:tr w:rsidR="00FC06E1" w:rsidRPr="00C8386F" w14:paraId="31C21712" w14:textId="77777777" w:rsidTr="00B34DAD">
        <w:trPr>
          <w:trHeight w:val="391"/>
          <w:jc w:val="center"/>
        </w:trPr>
        <w:tc>
          <w:tcPr>
            <w:tcW w:w="622" w:type="pct"/>
            <w:vAlign w:val="center"/>
          </w:tcPr>
          <w:p w14:paraId="669C0FE6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C10</w:t>
            </w:r>
          </w:p>
        </w:tc>
        <w:tc>
          <w:tcPr>
            <w:tcW w:w="1877" w:type="pct"/>
            <w:vMerge/>
            <w:vAlign w:val="center"/>
          </w:tcPr>
          <w:p w14:paraId="0C1AE7FD" w14:textId="77777777" w:rsidR="00FC06E1" w:rsidRPr="00C8386F" w:rsidRDefault="00FC06E1" w:rsidP="00B34DAD">
            <w:pPr>
              <w:rPr>
                <w:rFonts w:ascii="Times New Roman" w:hAnsi="Times New Roman"/>
              </w:rPr>
            </w:pPr>
          </w:p>
        </w:tc>
        <w:tc>
          <w:tcPr>
            <w:tcW w:w="656" w:type="pct"/>
            <w:vMerge/>
            <w:vAlign w:val="center"/>
          </w:tcPr>
          <w:p w14:paraId="7F428AEE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56" w:type="pct"/>
            <w:vMerge/>
            <w:vAlign w:val="center"/>
          </w:tcPr>
          <w:p w14:paraId="36D8CB3E" w14:textId="77777777" w:rsidR="00FC06E1" w:rsidRPr="00C8386F" w:rsidRDefault="00FC06E1" w:rsidP="00B34DAD">
            <w:pPr>
              <w:rPr>
                <w:rFonts w:ascii="Times New Roman" w:hAnsi="Times New Roman"/>
              </w:rPr>
            </w:pPr>
          </w:p>
        </w:tc>
        <w:tc>
          <w:tcPr>
            <w:tcW w:w="656" w:type="pct"/>
            <w:vMerge/>
            <w:vAlign w:val="center"/>
          </w:tcPr>
          <w:p w14:paraId="35F9C9E3" w14:textId="77777777" w:rsidR="00FC06E1" w:rsidRPr="00C8386F" w:rsidRDefault="00FC06E1" w:rsidP="00B34DAD">
            <w:pPr>
              <w:rPr>
                <w:rFonts w:ascii="Times New Roman" w:hAnsi="Times New Roman"/>
              </w:rPr>
            </w:pPr>
          </w:p>
        </w:tc>
        <w:tc>
          <w:tcPr>
            <w:tcW w:w="534" w:type="pct"/>
            <w:vAlign w:val="center"/>
          </w:tcPr>
          <w:p w14:paraId="4AC2E46D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M</w:t>
            </w:r>
          </w:p>
        </w:tc>
      </w:tr>
      <w:tr w:rsidR="00FC06E1" w:rsidRPr="00C8386F" w14:paraId="4E95D6D1" w14:textId="77777777" w:rsidTr="00B34DAD">
        <w:trPr>
          <w:trHeight w:val="391"/>
          <w:jc w:val="center"/>
        </w:trPr>
        <w:tc>
          <w:tcPr>
            <w:tcW w:w="622" w:type="pct"/>
            <w:vAlign w:val="center"/>
          </w:tcPr>
          <w:p w14:paraId="7DFBCF79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NC1</w:t>
            </w:r>
          </w:p>
        </w:tc>
        <w:tc>
          <w:tcPr>
            <w:tcW w:w="1877" w:type="pct"/>
            <w:vAlign w:val="center"/>
          </w:tcPr>
          <w:p w14:paraId="40534F2A" w14:textId="77777777" w:rsidR="00FC06E1" w:rsidRPr="00C8386F" w:rsidRDefault="00FC06E1" w:rsidP="00B34DAD">
            <w:pPr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C1A + C9B</w:t>
            </w:r>
          </w:p>
        </w:tc>
        <w:tc>
          <w:tcPr>
            <w:tcW w:w="656" w:type="pct"/>
            <w:vMerge w:val="restart"/>
            <w:vAlign w:val="center"/>
          </w:tcPr>
          <w:p w14:paraId="5710E1FC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pointing</w:t>
            </w:r>
          </w:p>
        </w:tc>
        <w:tc>
          <w:tcPr>
            <w:tcW w:w="656" w:type="pct"/>
            <w:vMerge w:val="restart"/>
            <w:vAlign w:val="center"/>
          </w:tcPr>
          <w:p w14:paraId="3DBA77AF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  <w:tc>
          <w:tcPr>
            <w:tcW w:w="656" w:type="pct"/>
            <w:vMerge w:val="restart"/>
            <w:vAlign w:val="center"/>
          </w:tcPr>
          <w:p w14:paraId="358E4712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  <w:tc>
          <w:tcPr>
            <w:tcW w:w="534" w:type="pct"/>
            <w:vAlign w:val="center"/>
          </w:tcPr>
          <w:p w14:paraId="2E4956DB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F</w:t>
            </w:r>
          </w:p>
        </w:tc>
      </w:tr>
      <w:tr w:rsidR="00FC06E1" w:rsidRPr="00C8386F" w14:paraId="4F59B1BC" w14:textId="77777777" w:rsidTr="00B34DAD">
        <w:trPr>
          <w:trHeight w:val="391"/>
          <w:jc w:val="center"/>
        </w:trPr>
        <w:tc>
          <w:tcPr>
            <w:tcW w:w="622" w:type="pct"/>
            <w:vAlign w:val="center"/>
          </w:tcPr>
          <w:p w14:paraId="655EDFCC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NC2</w:t>
            </w:r>
          </w:p>
        </w:tc>
        <w:tc>
          <w:tcPr>
            <w:tcW w:w="1877" w:type="pct"/>
            <w:vAlign w:val="center"/>
          </w:tcPr>
          <w:p w14:paraId="03BC8714" w14:textId="77777777" w:rsidR="00FC06E1" w:rsidRPr="00C8386F" w:rsidRDefault="00FC06E1" w:rsidP="00B34DAD">
            <w:pPr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C2A + C10B</w:t>
            </w:r>
          </w:p>
        </w:tc>
        <w:tc>
          <w:tcPr>
            <w:tcW w:w="656" w:type="pct"/>
            <w:vMerge/>
            <w:vAlign w:val="center"/>
          </w:tcPr>
          <w:p w14:paraId="7296C84E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56" w:type="pct"/>
            <w:vMerge/>
            <w:vAlign w:val="center"/>
          </w:tcPr>
          <w:p w14:paraId="1D8F4176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56" w:type="pct"/>
            <w:vMerge/>
            <w:vAlign w:val="center"/>
          </w:tcPr>
          <w:p w14:paraId="1BCF1FB7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34" w:type="pct"/>
            <w:vAlign w:val="center"/>
          </w:tcPr>
          <w:p w14:paraId="74006CC5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M</w:t>
            </w:r>
          </w:p>
        </w:tc>
      </w:tr>
      <w:tr w:rsidR="00FC06E1" w:rsidRPr="00C8386F" w14:paraId="3A93102D" w14:textId="77777777" w:rsidTr="00B34DAD">
        <w:trPr>
          <w:trHeight w:val="391"/>
          <w:jc w:val="center"/>
        </w:trPr>
        <w:tc>
          <w:tcPr>
            <w:tcW w:w="622" w:type="pct"/>
            <w:vAlign w:val="center"/>
          </w:tcPr>
          <w:p w14:paraId="3F044FFD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NC3</w:t>
            </w:r>
          </w:p>
        </w:tc>
        <w:tc>
          <w:tcPr>
            <w:tcW w:w="1877" w:type="pct"/>
            <w:vAlign w:val="center"/>
          </w:tcPr>
          <w:p w14:paraId="237D7CD2" w14:textId="77777777" w:rsidR="00FC06E1" w:rsidRPr="00C8386F" w:rsidRDefault="00FC06E1" w:rsidP="00B34DAD">
            <w:pPr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C3A + C1B</w:t>
            </w:r>
          </w:p>
        </w:tc>
        <w:tc>
          <w:tcPr>
            <w:tcW w:w="656" w:type="pct"/>
            <w:vMerge w:val="restart"/>
            <w:vAlign w:val="center"/>
          </w:tcPr>
          <w:p w14:paraId="202A4AF3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pointing</w:t>
            </w:r>
          </w:p>
        </w:tc>
        <w:tc>
          <w:tcPr>
            <w:tcW w:w="656" w:type="pct"/>
            <w:vMerge w:val="restart"/>
            <w:vAlign w:val="center"/>
          </w:tcPr>
          <w:p w14:paraId="118A0AC5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  <w:tc>
          <w:tcPr>
            <w:tcW w:w="656" w:type="pct"/>
            <w:vMerge w:val="restart"/>
            <w:vAlign w:val="center"/>
          </w:tcPr>
          <w:p w14:paraId="77CBEDC5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  <w:tc>
          <w:tcPr>
            <w:tcW w:w="534" w:type="pct"/>
            <w:vAlign w:val="center"/>
          </w:tcPr>
          <w:p w14:paraId="656DA656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F</w:t>
            </w:r>
          </w:p>
        </w:tc>
      </w:tr>
      <w:tr w:rsidR="00FC06E1" w:rsidRPr="00C8386F" w14:paraId="60157FE6" w14:textId="77777777" w:rsidTr="00B34DAD">
        <w:trPr>
          <w:trHeight w:val="391"/>
          <w:jc w:val="center"/>
        </w:trPr>
        <w:tc>
          <w:tcPr>
            <w:tcW w:w="622" w:type="pct"/>
            <w:vAlign w:val="center"/>
          </w:tcPr>
          <w:p w14:paraId="36E06D82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NC4</w:t>
            </w:r>
          </w:p>
        </w:tc>
        <w:tc>
          <w:tcPr>
            <w:tcW w:w="1877" w:type="pct"/>
            <w:vAlign w:val="center"/>
          </w:tcPr>
          <w:p w14:paraId="5AD5E1ED" w14:textId="77777777" w:rsidR="00FC06E1" w:rsidRPr="00C8386F" w:rsidRDefault="00FC06E1" w:rsidP="00B34DAD">
            <w:pPr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C4A + C2B</w:t>
            </w:r>
          </w:p>
        </w:tc>
        <w:tc>
          <w:tcPr>
            <w:tcW w:w="656" w:type="pct"/>
            <w:vMerge/>
            <w:vAlign w:val="center"/>
          </w:tcPr>
          <w:p w14:paraId="5A4928CC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56" w:type="pct"/>
            <w:vMerge/>
            <w:vAlign w:val="center"/>
          </w:tcPr>
          <w:p w14:paraId="43AF02EF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56" w:type="pct"/>
            <w:vMerge/>
            <w:vAlign w:val="center"/>
          </w:tcPr>
          <w:p w14:paraId="2C106916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34" w:type="pct"/>
            <w:vAlign w:val="center"/>
          </w:tcPr>
          <w:p w14:paraId="0C9C37CE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M</w:t>
            </w:r>
          </w:p>
        </w:tc>
      </w:tr>
      <w:tr w:rsidR="00FC06E1" w:rsidRPr="00C8386F" w14:paraId="5E5D6B9A" w14:textId="77777777" w:rsidTr="00B34DAD">
        <w:trPr>
          <w:trHeight w:val="391"/>
          <w:jc w:val="center"/>
        </w:trPr>
        <w:tc>
          <w:tcPr>
            <w:tcW w:w="622" w:type="pct"/>
            <w:vAlign w:val="center"/>
          </w:tcPr>
          <w:p w14:paraId="33D87EE2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NC5</w:t>
            </w:r>
          </w:p>
        </w:tc>
        <w:tc>
          <w:tcPr>
            <w:tcW w:w="1877" w:type="pct"/>
            <w:vAlign w:val="center"/>
          </w:tcPr>
          <w:p w14:paraId="13888643" w14:textId="77777777" w:rsidR="00FC06E1" w:rsidRPr="00C8386F" w:rsidRDefault="00FC06E1" w:rsidP="00B34DAD">
            <w:pPr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C5A + C7B</w:t>
            </w:r>
          </w:p>
        </w:tc>
        <w:tc>
          <w:tcPr>
            <w:tcW w:w="656" w:type="pct"/>
            <w:vMerge w:val="restart"/>
            <w:vAlign w:val="center"/>
          </w:tcPr>
          <w:p w14:paraId="779369DD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pointing</w:t>
            </w:r>
          </w:p>
        </w:tc>
        <w:tc>
          <w:tcPr>
            <w:tcW w:w="656" w:type="pct"/>
            <w:vMerge w:val="restart"/>
            <w:vAlign w:val="center"/>
          </w:tcPr>
          <w:p w14:paraId="6D5145F5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  <w:tc>
          <w:tcPr>
            <w:tcW w:w="656" w:type="pct"/>
            <w:vMerge w:val="restart"/>
            <w:vAlign w:val="center"/>
          </w:tcPr>
          <w:p w14:paraId="61F5BFD0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  <w:tc>
          <w:tcPr>
            <w:tcW w:w="534" w:type="pct"/>
            <w:vAlign w:val="center"/>
          </w:tcPr>
          <w:p w14:paraId="2BCC797D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F</w:t>
            </w:r>
          </w:p>
        </w:tc>
      </w:tr>
      <w:tr w:rsidR="00FC06E1" w:rsidRPr="00C8386F" w14:paraId="45C7D30A" w14:textId="77777777" w:rsidTr="00B34DAD">
        <w:trPr>
          <w:trHeight w:val="391"/>
          <w:jc w:val="center"/>
        </w:trPr>
        <w:tc>
          <w:tcPr>
            <w:tcW w:w="622" w:type="pct"/>
            <w:vAlign w:val="center"/>
          </w:tcPr>
          <w:p w14:paraId="40F5DFD1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NC6</w:t>
            </w:r>
          </w:p>
        </w:tc>
        <w:tc>
          <w:tcPr>
            <w:tcW w:w="1877" w:type="pct"/>
            <w:vAlign w:val="center"/>
          </w:tcPr>
          <w:p w14:paraId="33982BD8" w14:textId="77777777" w:rsidR="00FC06E1" w:rsidRPr="00C8386F" w:rsidRDefault="00FC06E1" w:rsidP="00B34DAD">
            <w:pPr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C6A + C8B</w:t>
            </w:r>
          </w:p>
        </w:tc>
        <w:tc>
          <w:tcPr>
            <w:tcW w:w="656" w:type="pct"/>
            <w:vMerge/>
            <w:vAlign w:val="center"/>
          </w:tcPr>
          <w:p w14:paraId="6FD6CBEB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56" w:type="pct"/>
            <w:vMerge/>
            <w:vAlign w:val="center"/>
          </w:tcPr>
          <w:p w14:paraId="1E59D708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56" w:type="pct"/>
            <w:vMerge/>
            <w:vAlign w:val="center"/>
          </w:tcPr>
          <w:p w14:paraId="779B0DAB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34" w:type="pct"/>
            <w:vAlign w:val="center"/>
          </w:tcPr>
          <w:p w14:paraId="12684911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M</w:t>
            </w:r>
          </w:p>
        </w:tc>
      </w:tr>
      <w:tr w:rsidR="00FC06E1" w:rsidRPr="00C8386F" w14:paraId="174494D8" w14:textId="77777777" w:rsidTr="00B34DAD">
        <w:trPr>
          <w:trHeight w:val="391"/>
          <w:jc w:val="center"/>
        </w:trPr>
        <w:tc>
          <w:tcPr>
            <w:tcW w:w="622" w:type="pct"/>
            <w:vAlign w:val="center"/>
          </w:tcPr>
          <w:p w14:paraId="1DF7F383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NC7</w:t>
            </w:r>
          </w:p>
        </w:tc>
        <w:tc>
          <w:tcPr>
            <w:tcW w:w="1877" w:type="pct"/>
            <w:vAlign w:val="center"/>
          </w:tcPr>
          <w:p w14:paraId="4C45AA00" w14:textId="77777777" w:rsidR="00FC06E1" w:rsidRPr="00C8386F" w:rsidRDefault="00FC06E1" w:rsidP="00B34DAD">
            <w:pPr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C7A + C3B</w:t>
            </w:r>
          </w:p>
        </w:tc>
        <w:tc>
          <w:tcPr>
            <w:tcW w:w="656" w:type="pct"/>
            <w:vMerge w:val="restart"/>
            <w:vAlign w:val="center"/>
          </w:tcPr>
          <w:p w14:paraId="2797B1CB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gesture of the hand</w:t>
            </w:r>
          </w:p>
        </w:tc>
        <w:tc>
          <w:tcPr>
            <w:tcW w:w="656" w:type="pct"/>
            <w:vMerge w:val="restart"/>
            <w:vAlign w:val="center"/>
          </w:tcPr>
          <w:p w14:paraId="018C92E4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  <w:tc>
          <w:tcPr>
            <w:tcW w:w="656" w:type="pct"/>
            <w:vMerge w:val="restart"/>
            <w:vAlign w:val="center"/>
          </w:tcPr>
          <w:p w14:paraId="08EBD5A7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  <w:tc>
          <w:tcPr>
            <w:tcW w:w="534" w:type="pct"/>
            <w:vAlign w:val="center"/>
          </w:tcPr>
          <w:p w14:paraId="5A700A36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F</w:t>
            </w:r>
          </w:p>
        </w:tc>
      </w:tr>
      <w:tr w:rsidR="00FC06E1" w:rsidRPr="00C8386F" w14:paraId="71E17E41" w14:textId="77777777" w:rsidTr="00B34DAD">
        <w:trPr>
          <w:trHeight w:val="391"/>
          <w:jc w:val="center"/>
        </w:trPr>
        <w:tc>
          <w:tcPr>
            <w:tcW w:w="622" w:type="pct"/>
            <w:vAlign w:val="center"/>
          </w:tcPr>
          <w:p w14:paraId="3D0EEEBF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NC8</w:t>
            </w:r>
          </w:p>
        </w:tc>
        <w:tc>
          <w:tcPr>
            <w:tcW w:w="1877" w:type="pct"/>
            <w:vAlign w:val="center"/>
          </w:tcPr>
          <w:p w14:paraId="00E9EBC9" w14:textId="77777777" w:rsidR="00FC06E1" w:rsidRPr="00C8386F" w:rsidRDefault="00FC06E1" w:rsidP="00B34DAD">
            <w:pPr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C8A + C4B</w:t>
            </w:r>
          </w:p>
        </w:tc>
        <w:tc>
          <w:tcPr>
            <w:tcW w:w="656" w:type="pct"/>
            <w:vMerge/>
            <w:vAlign w:val="center"/>
          </w:tcPr>
          <w:p w14:paraId="29071BB1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56" w:type="pct"/>
            <w:vMerge/>
            <w:vAlign w:val="center"/>
          </w:tcPr>
          <w:p w14:paraId="10BE2C72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56" w:type="pct"/>
            <w:vMerge/>
            <w:vAlign w:val="center"/>
          </w:tcPr>
          <w:p w14:paraId="6ABBD9E8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34" w:type="pct"/>
            <w:vAlign w:val="center"/>
          </w:tcPr>
          <w:p w14:paraId="43A37C39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M</w:t>
            </w:r>
          </w:p>
        </w:tc>
      </w:tr>
      <w:tr w:rsidR="00FC06E1" w:rsidRPr="00C8386F" w14:paraId="6C6833F6" w14:textId="77777777" w:rsidTr="00B34DAD">
        <w:trPr>
          <w:trHeight w:val="391"/>
          <w:jc w:val="center"/>
        </w:trPr>
        <w:tc>
          <w:tcPr>
            <w:tcW w:w="622" w:type="pct"/>
            <w:vAlign w:val="center"/>
          </w:tcPr>
          <w:p w14:paraId="72B584DD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NC9</w:t>
            </w:r>
          </w:p>
        </w:tc>
        <w:tc>
          <w:tcPr>
            <w:tcW w:w="1877" w:type="pct"/>
            <w:vAlign w:val="center"/>
          </w:tcPr>
          <w:p w14:paraId="38B6F8DD" w14:textId="77777777" w:rsidR="00FC06E1" w:rsidRPr="00C8386F" w:rsidRDefault="00FC06E1" w:rsidP="00B34DAD">
            <w:pPr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C9A + C5B</w:t>
            </w:r>
          </w:p>
        </w:tc>
        <w:tc>
          <w:tcPr>
            <w:tcW w:w="656" w:type="pct"/>
            <w:vMerge w:val="restart"/>
            <w:vAlign w:val="center"/>
          </w:tcPr>
          <w:p w14:paraId="5E760363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gesture of the hand</w:t>
            </w:r>
          </w:p>
        </w:tc>
        <w:tc>
          <w:tcPr>
            <w:tcW w:w="656" w:type="pct"/>
            <w:vMerge w:val="restart"/>
            <w:vAlign w:val="center"/>
          </w:tcPr>
          <w:p w14:paraId="706CC348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  <w:tc>
          <w:tcPr>
            <w:tcW w:w="656" w:type="pct"/>
            <w:vMerge w:val="restart"/>
            <w:vAlign w:val="center"/>
          </w:tcPr>
          <w:p w14:paraId="178C8497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  <w:tc>
          <w:tcPr>
            <w:tcW w:w="534" w:type="pct"/>
            <w:vAlign w:val="center"/>
          </w:tcPr>
          <w:p w14:paraId="04C749D5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F</w:t>
            </w:r>
          </w:p>
        </w:tc>
      </w:tr>
      <w:tr w:rsidR="00FC06E1" w:rsidRPr="00C8386F" w14:paraId="3E895864" w14:textId="77777777" w:rsidTr="00B34DAD">
        <w:trPr>
          <w:trHeight w:val="391"/>
          <w:jc w:val="center"/>
        </w:trPr>
        <w:tc>
          <w:tcPr>
            <w:tcW w:w="622" w:type="pct"/>
            <w:vAlign w:val="center"/>
          </w:tcPr>
          <w:p w14:paraId="749E5E6C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NC10</w:t>
            </w:r>
          </w:p>
        </w:tc>
        <w:tc>
          <w:tcPr>
            <w:tcW w:w="1877" w:type="pct"/>
            <w:vAlign w:val="center"/>
          </w:tcPr>
          <w:p w14:paraId="7A995163" w14:textId="77777777" w:rsidR="00FC06E1" w:rsidRPr="00C8386F" w:rsidRDefault="00FC06E1" w:rsidP="00B34DAD">
            <w:pPr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C10A + C6B</w:t>
            </w:r>
          </w:p>
        </w:tc>
        <w:tc>
          <w:tcPr>
            <w:tcW w:w="656" w:type="pct"/>
            <w:vMerge/>
            <w:vAlign w:val="center"/>
          </w:tcPr>
          <w:p w14:paraId="66D4426A" w14:textId="77777777" w:rsidR="00FC06E1" w:rsidRPr="00C8386F" w:rsidRDefault="00FC06E1" w:rsidP="00B34DAD">
            <w:pPr>
              <w:rPr>
                <w:rFonts w:ascii="Times New Roman" w:hAnsi="Times New Roman"/>
              </w:rPr>
            </w:pPr>
          </w:p>
        </w:tc>
        <w:tc>
          <w:tcPr>
            <w:tcW w:w="656" w:type="pct"/>
            <w:vMerge/>
            <w:vAlign w:val="center"/>
          </w:tcPr>
          <w:p w14:paraId="7804DBA8" w14:textId="77777777" w:rsidR="00FC06E1" w:rsidRPr="00C8386F" w:rsidRDefault="00FC06E1" w:rsidP="00B34DAD">
            <w:pPr>
              <w:rPr>
                <w:rFonts w:ascii="Times New Roman" w:hAnsi="Times New Roman"/>
              </w:rPr>
            </w:pPr>
          </w:p>
        </w:tc>
        <w:tc>
          <w:tcPr>
            <w:tcW w:w="656" w:type="pct"/>
            <w:vMerge/>
            <w:vAlign w:val="center"/>
          </w:tcPr>
          <w:p w14:paraId="6D6BC599" w14:textId="77777777" w:rsidR="00FC06E1" w:rsidRPr="00C8386F" w:rsidRDefault="00FC06E1" w:rsidP="00B34DAD">
            <w:pPr>
              <w:rPr>
                <w:rFonts w:ascii="Times New Roman" w:hAnsi="Times New Roman"/>
              </w:rPr>
            </w:pPr>
          </w:p>
        </w:tc>
        <w:tc>
          <w:tcPr>
            <w:tcW w:w="534" w:type="pct"/>
            <w:vAlign w:val="center"/>
          </w:tcPr>
          <w:p w14:paraId="5A886B4D" w14:textId="77777777" w:rsidR="00FC06E1" w:rsidRPr="00C8386F" w:rsidRDefault="00FC06E1" w:rsidP="00B34DAD">
            <w:pPr>
              <w:jc w:val="center"/>
              <w:rPr>
                <w:rFonts w:ascii="Times New Roman" w:hAnsi="Times New Roman"/>
              </w:rPr>
            </w:pPr>
            <w:r w:rsidRPr="00C8386F">
              <w:rPr>
                <w:rFonts w:ascii="Times New Roman" w:hAnsi="Times New Roman"/>
              </w:rPr>
              <w:t>M</w:t>
            </w:r>
          </w:p>
        </w:tc>
      </w:tr>
    </w:tbl>
    <w:p w14:paraId="31202BD2" w14:textId="77777777" w:rsidR="00826F11" w:rsidRDefault="00826F11" w:rsidP="001028E7">
      <w:pPr>
        <w:widowControl w:val="0"/>
        <w:autoSpaceDE w:val="0"/>
        <w:autoSpaceDN w:val="0"/>
        <w:adjustRightInd w:val="0"/>
        <w:spacing w:line="480" w:lineRule="auto"/>
        <w:ind w:right="-720"/>
        <w:jc w:val="both"/>
        <w:rPr>
          <w:rFonts w:ascii="Candara" w:hAnsi="Candara" w:cs="Times New Roman"/>
          <w:b/>
          <w:color w:val="4472C4" w:themeColor="accent5"/>
          <w:sz w:val="28"/>
        </w:rPr>
      </w:pPr>
    </w:p>
    <w:p w14:paraId="66DEE8D1" w14:textId="229D182F" w:rsidR="004B4A75" w:rsidRPr="00380AAC" w:rsidRDefault="004B4A75" w:rsidP="00380AAC">
      <w:pPr>
        <w:rPr>
          <w:rFonts w:ascii="Candara" w:hAnsi="Candara" w:cs="Times New Roman"/>
          <w:b/>
          <w:color w:val="4472C4" w:themeColor="accent5"/>
          <w:sz w:val="28"/>
        </w:rPr>
      </w:pPr>
    </w:p>
    <w:sectPr w:rsidR="004B4A75" w:rsidRPr="00380AAC" w:rsidSect="00391CE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E28A45" w14:textId="77777777" w:rsidR="009047B1" w:rsidRDefault="009047B1" w:rsidP="00FC7386">
      <w:r>
        <w:separator/>
      </w:r>
    </w:p>
  </w:endnote>
  <w:endnote w:type="continuationSeparator" w:id="0">
    <w:p w14:paraId="65125BC2" w14:textId="77777777" w:rsidR="009047B1" w:rsidRDefault="009047B1" w:rsidP="00FC73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icrosoft YaHei UI">
    <w:charset w:val="86"/>
    <w:family w:val="swiss"/>
    <w:pitch w:val="variable"/>
    <w:sig w:usb0="80000287" w:usb1="28CF3C50" w:usb2="00000016" w:usb3="00000000" w:csb0="0004001F" w:csb1="00000000"/>
  </w:font>
  <w:font w:name="Candara">
    <w:panose1 w:val="020E0502030303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456705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A57BE2" w14:textId="2FB6E13C" w:rsidR="005B13FA" w:rsidRDefault="005B13FA" w:rsidP="007F62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68FC58" w14:textId="77777777" w:rsidR="005B13FA" w:rsidRDefault="005B13FA" w:rsidP="005B13F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022226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49D9D4" w14:textId="0E1AD18F" w:rsidR="005B13FA" w:rsidRDefault="005B13FA" w:rsidP="007F62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80AA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7AEFAE" w14:textId="77777777" w:rsidR="005B13FA" w:rsidRDefault="005B13FA" w:rsidP="005B13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CB464E" w14:textId="77777777" w:rsidR="009047B1" w:rsidRDefault="009047B1" w:rsidP="00FC7386">
      <w:r>
        <w:separator/>
      </w:r>
    </w:p>
  </w:footnote>
  <w:footnote w:type="continuationSeparator" w:id="0">
    <w:p w14:paraId="7FF8C817" w14:textId="77777777" w:rsidR="009047B1" w:rsidRDefault="009047B1" w:rsidP="00FC73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fevwtr1dxfs3e2xfjpx95xepzxztvw029f&quot;&gt;SocialTimePerception&lt;record-ids&gt;&lt;item&gt;25&lt;/item&gt;&lt;/record-ids&gt;&lt;/item&gt;&lt;/Libraries&gt;"/>
  </w:docVars>
  <w:rsids>
    <w:rsidRoot w:val="001028E7"/>
    <w:rsid w:val="00005BFC"/>
    <w:rsid w:val="0000765F"/>
    <w:rsid w:val="00014BDB"/>
    <w:rsid w:val="0001615B"/>
    <w:rsid w:val="000206B2"/>
    <w:rsid w:val="00020D95"/>
    <w:rsid w:val="00022A83"/>
    <w:rsid w:val="000233A2"/>
    <w:rsid w:val="00023E1C"/>
    <w:rsid w:val="0002626F"/>
    <w:rsid w:val="00036DCD"/>
    <w:rsid w:val="000613FE"/>
    <w:rsid w:val="00062189"/>
    <w:rsid w:val="000715B0"/>
    <w:rsid w:val="00072258"/>
    <w:rsid w:val="00077F50"/>
    <w:rsid w:val="00084650"/>
    <w:rsid w:val="00085F39"/>
    <w:rsid w:val="00094971"/>
    <w:rsid w:val="000A7784"/>
    <w:rsid w:val="000A795F"/>
    <w:rsid w:val="000A7DE6"/>
    <w:rsid w:val="000C06FC"/>
    <w:rsid w:val="000C26D8"/>
    <w:rsid w:val="000D3C4D"/>
    <w:rsid w:val="000E09BB"/>
    <w:rsid w:val="000F5B5C"/>
    <w:rsid w:val="001028E7"/>
    <w:rsid w:val="001057EF"/>
    <w:rsid w:val="00107C33"/>
    <w:rsid w:val="001229B5"/>
    <w:rsid w:val="00123777"/>
    <w:rsid w:val="00125D1B"/>
    <w:rsid w:val="0012743E"/>
    <w:rsid w:val="00130487"/>
    <w:rsid w:val="00141199"/>
    <w:rsid w:val="00141C9D"/>
    <w:rsid w:val="00150756"/>
    <w:rsid w:val="00150979"/>
    <w:rsid w:val="0015162C"/>
    <w:rsid w:val="00156328"/>
    <w:rsid w:val="00163725"/>
    <w:rsid w:val="0016625F"/>
    <w:rsid w:val="00167F92"/>
    <w:rsid w:val="00184A7F"/>
    <w:rsid w:val="00197F52"/>
    <w:rsid w:val="001B6062"/>
    <w:rsid w:val="001C1AAA"/>
    <w:rsid w:val="001E4984"/>
    <w:rsid w:val="001F264B"/>
    <w:rsid w:val="001F53C9"/>
    <w:rsid w:val="00203C4E"/>
    <w:rsid w:val="0021689B"/>
    <w:rsid w:val="002225E8"/>
    <w:rsid w:val="002479B7"/>
    <w:rsid w:val="00257398"/>
    <w:rsid w:val="00260752"/>
    <w:rsid w:val="00264106"/>
    <w:rsid w:val="002669C6"/>
    <w:rsid w:val="00267131"/>
    <w:rsid w:val="002678CF"/>
    <w:rsid w:val="00270BE2"/>
    <w:rsid w:val="00272062"/>
    <w:rsid w:val="00273F67"/>
    <w:rsid w:val="00281662"/>
    <w:rsid w:val="00286E7F"/>
    <w:rsid w:val="0028784A"/>
    <w:rsid w:val="00295248"/>
    <w:rsid w:val="002A0C4D"/>
    <w:rsid w:val="002A1D52"/>
    <w:rsid w:val="002A47DD"/>
    <w:rsid w:val="002A6962"/>
    <w:rsid w:val="002B2E96"/>
    <w:rsid w:val="002B3A74"/>
    <w:rsid w:val="002B4CC9"/>
    <w:rsid w:val="002D0E7E"/>
    <w:rsid w:val="002D41BF"/>
    <w:rsid w:val="002D5126"/>
    <w:rsid w:val="002E07BA"/>
    <w:rsid w:val="002E0C71"/>
    <w:rsid w:val="002F3FDD"/>
    <w:rsid w:val="003025C7"/>
    <w:rsid w:val="003132D4"/>
    <w:rsid w:val="003138DB"/>
    <w:rsid w:val="00321B63"/>
    <w:rsid w:val="00327961"/>
    <w:rsid w:val="003329F7"/>
    <w:rsid w:val="003345DF"/>
    <w:rsid w:val="00335166"/>
    <w:rsid w:val="00335F57"/>
    <w:rsid w:val="0034035F"/>
    <w:rsid w:val="00361AA7"/>
    <w:rsid w:val="00362EB1"/>
    <w:rsid w:val="00375760"/>
    <w:rsid w:val="00380AAC"/>
    <w:rsid w:val="00384679"/>
    <w:rsid w:val="0039198E"/>
    <w:rsid w:val="00392DE2"/>
    <w:rsid w:val="003A07C1"/>
    <w:rsid w:val="003A0E3D"/>
    <w:rsid w:val="003A2A75"/>
    <w:rsid w:val="003B4F9D"/>
    <w:rsid w:val="003C06D4"/>
    <w:rsid w:val="003E39B0"/>
    <w:rsid w:val="003F3E3F"/>
    <w:rsid w:val="003F3EAE"/>
    <w:rsid w:val="003F7307"/>
    <w:rsid w:val="00417BBA"/>
    <w:rsid w:val="004410C8"/>
    <w:rsid w:val="00441544"/>
    <w:rsid w:val="00443183"/>
    <w:rsid w:val="0046151F"/>
    <w:rsid w:val="00461E92"/>
    <w:rsid w:val="00464279"/>
    <w:rsid w:val="004650B0"/>
    <w:rsid w:val="004661E6"/>
    <w:rsid w:val="00484148"/>
    <w:rsid w:val="0049187D"/>
    <w:rsid w:val="00491FF8"/>
    <w:rsid w:val="004A251C"/>
    <w:rsid w:val="004A49C4"/>
    <w:rsid w:val="004B18F4"/>
    <w:rsid w:val="004B4A75"/>
    <w:rsid w:val="004D0F54"/>
    <w:rsid w:val="004D44EF"/>
    <w:rsid w:val="004E4141"/>
    <w:rsid w:val="00514168"/>
    <w:rsid w:val="00514962"/>
    <w:rsid w:val="005166F4"/>
    <w:rsid w:val="00527358"/>
    <w:rsid w:val="00542846"/>
    <w:rsid w:val="00542B49"/>
    <w:rsid w:val="0055374F"/>
    <w:rsid w:val="00557AA2"/>
    <w:rsid w:val="00563D26"/>
    <w:rsid w:val="0056782A"/>
    <w:rsid w:val="00586558"/>
    <w:rsid w:val="00592842"/>
    <w:rsid w:val="00594BB7"/>
    <w:rsid w:val="005976C0"/>
    <w:rsid w:val="005A036D"/>
    <w:rsid w:val="005A2205"/>
    <w:rsid w:val="005B13FA"/>
    <w:rsid w:val="005B38E6"/>
    <w:rsid w:val="005B5F39"/>
    <w:rsid w:val="005C3971"/>
    <w:rsid w:val="005E5161"/>
    <w:rsid w:val="005E5298"/>
    <w:rsid w:val="005F3554"/>
    <w:rsid w:val="005F50F3"/>
    <w:rsid w:val="00614725"/>
    <w:rsid w:val="00621FC3"/>
    <w:rsid w:val="00622A4A"/>
    <w:rsid w:val="00622AFF"/>
    <w:rsid w:val="0063211F"/>
    <w:rsid w:val="006328C8"/>
    <w:rsid w:val="0063532B"/>
    <w:rsid w:val="00646D64"/>
    <w:rsid w:val="00650B03"/>
    <w:rsid w:val="00665370"/>
    <w:rsid w:val="00666082"/>
    <w:rsid w:val="00670671"/>
    <w:rsid w:val="00670FA1"/>
    <w:rsid w:val="0068549F"/>
    <w:rsid w:val="00687A3A"/>
    <w:rsid w:val="006955A1"/>
    <w:rsid w:val="006C008D"/>
    <w:rsid w:val="006C03A8"/>
    <w:rsid w:val="006C44C6"/>
    <w:rsid w:val="006D51B4"/>
    <w:rsid w:val="006E7978"/>
    <w:rsid w:val="006F35BD"/>
    <w:rsid w:val="006F4407"/>
    <w:rsid w:val="006F5603"/>
    <w:rsid w:val="00701F94"/>
    <w:rsid w:val="00715BC8"/>
    <w:rsid w:val="00721F82"/>
    <w:rsid w:val="00727EBF"/>
    <w:rsid w:val="00731310"/>
    <w:rsid w:val="00740DF5"/>
    <w:rsid w:val="00741084"/>
    <w:rsid w:val="007426BD"/>
    <w:rsid w:val="00742E82"/>
    <w:rsid w:val="00757FF9"/>
    <w:rsid w:val="007635AB"/>
    <w:rsid w:val="007636A8"/>
    <w:rsid w:val="00764C66"/>
    <w:rsid w:val="00765DD6"/>
    <w:rsid w:val="007700FC"/>
    <w:rsid w:val="00790694"/>
    <w:rsid w:val="007B036C"/>
    <w:rsid w:val="007B18AE"/>
    <w:rsid w:val="007B377A"/>
    <w:rsid w:val="007B3B7D"/>
    <w:rsid w:val="007C0A67"/>
    <w:rsid w:val="007C4E1E"/>
    <w:rsid w:val="007D2A83"/>
    <w:rsid w:val="007D35DF"/>
    <w:rsid w:val="007E4835"/>
    <w:rsid w:val="00805854"/>
    <w:rsid w:val="00813152"/>
    <w:rsid w:val="00817379"/>
    <w:rsid w:val="0082135E"/>
    <w:rsid w:val="00822ED5"/>
    <w:rsid w:val="00823D50"/>
    <w:rsid w:val="00826F11"/>
    <w:rsid w:val="00832739"/>
    <w:rsid w:val="00837887"/>
    <w:rsid w:val="00844087"/>
    <w:rsid w:val="008459F4"/>
    <w:rsid w:val="00853F13"/>
    <w:rsid w:val="00862346"/>
    <w:rsid w:val="00867263"/>
    <w:rsid w:val="00883FDD"/>
    <w:rsid w:val="00885582"/>
    <w:rsid w:val="00894837"/>
    <w:rsid w:val="008A6188"/>
    <w:rsid w:val="008B013A"/>
    <w:rsid w:val="008B3E67"/>
    <w:rsid w:val="008B5F73"/>
    <w:rsid w:val="008F2F75"/>
    <w:rsid w:val="008F51B1"/>
    <w:rsid w:val="008F78DA"/>
    <w:rsid w:val="00900B41"/>
    <w:rsid w:val="00903726"/>
    <w:rsid w:val="009047B1"/>
    <w:rsid w:val="00905CE0"/>
    <w:rsid w:val="00906C23"/>
    <w:rsid w:val="009170B1"/>
    <w:rsid w:val="00921B83"/>
    <w:rsid w:val="0097202F"/>
    <w:rsid w:val="00972065"/>
    <w:rsid w:val="009760BD"/>
    <w:rsid w:val="00981129"/>
    <w:rsid w:val="00986FA4"/>
    <w:rsid w:val="00987B71"/>
    <w:rsid w:val="009A11B3"/>
    <w:rsid w:val="009A1D52"/>
    <w:rsid w:val="009A5BEF"/>
    <w:rsid w:val="009B34DC"/>
    <w:rsid w:val="009C0D54"/>
    <w:rsid w:val="009D0450"/>
    <w:rsid w:val="009D173E"/>
    <w:rsid w:val="009D5BDE"/>
    <w:rsid w:val="009E3C86"/>
    <w:rsid w:val="009E4C47"/>
    <w:rsid w:val="009F212B"/>
    <w:rsid w:val="009F3CCC"/>
    <w:rsid w:val="00A062AD"/>
    <w:rsid w:val="00A14F0B"/>
    <w:rsid w:val="00A26783"/>
    <w:rsid w:val="00A51109"/>
    <w:rsid w:val="00A55C49"/>
    <w:rsid w:val="00A654B8"/>
    <w:rsid w:val="00A67B7A"/>
    <w:rsid w:val="00A84157"/>
    <w:rsid w:val="00A87827"/>
    <w:rsid w:val="00A9056C"/>
    <w:rsid w:val="00AA166F"/>
    <w:rsid w:val="00AA320B"/>
    <w:rsid w:val="00AA540A"/>
    <w:rsid w:val="00AA5545"/>
    <w:rsid w:val="00AB6FD2"/>
    <w:rsid w:val="00AF0FD9"/>
    <w:rsid w:val="00B11783"/>
    <w:rsid w:val="00B124CA"/>
    <w:rsid w:val="00B16A3A"/>
    <w:rsid w:val="00B325D7"/>
    <w:rsid w:val="00B33C41"/>
    <w:rsid w:val="00B34E23"/>
    <w:rsid w:val="00B37728"/>
    <w:rsid w:val="00B400EE"/>
    <w:rsid w:val="00B42AF0"/>
    <w:rsid w:val="00B43BA5"/>
    <w:rsid w:val="00B56A89"/>
    <w:rsid w:val="00B612E8"/>
    <w:rsid w:val="00B70F7A"/>
    <w:rsid w:val="00B74447"/>
    <w:rsid w:val="00B9256E"/>
    <w:rsid w:val="00BA02EE"/>
    <w:rsid w:val="00BA28F9"/>
    <w:rsid w:val="00BB0C3D"/>
    <w:rsid w:val="00BB48CB"/>
    <w:rsid w:val="00BC2093"/>
    <w:rsid w:val="00BC56E3"/>
    <w:rsid w:val="00BD0B61"/>
    <w:rsid w:val="00BD4C47"/>
    <w:rsid w:val="00BD4EE5"/>
    <w:rsid w:val="00BD5EF6"/>
    <w:rsid w:val="00BD7311"/>
    <w:rsid w:val="00BE00C0"/>
    <w:rsid w:val="00BE4840"/>
    <w:rsid w:val="00BE5EE4"/>
    <w:rsid w:val="00BF2B93"/>
    <w:rsid w:val="00BF4110"/>
    <w:rsid w:val="00C0016D"/>
    <w:rsid w:val="00C00E08"/>
    <w:rsid w:val="00C05934"/>
    <w:rsid w:val="00C1276E"/>
    <w:rsid w:val="00C127AA"/>
    <w:rsid w:val="00C25F1C"/>
    <w:rsid w:val="00C36C76"/>
    <w:rsid w:val="00C449CB"/>
    <w:rsid w:val="00C4634F"/>
    <w:rsid w:val="00C528E1"/>
    <w:rsid w:val="00C60887"/>
    <w:rsid w:val="00C60DDA"/>
    <w:rsid w:val="00C61C04"/>
    <w:rsid w:val="00C6447C"/>
    <w:rsid w:val="00C677F6"/>
    <w:rsid w:val="00C71AF8"/>
    <w:rsid w:val="00CC1895"/>
    <w:rsid w:val="00CC5171"/>
    <w:rsid w:val="00CD4CF4"/>
    <w:rsid w:val="00CD6FA5"/>
    <w:rsid w:val="00CE5ABE"/>
    <w:rsid w:val="00CF0792"/>
    <w:rsid w:val="00CF29C4"/>
    <w:rsid w:val="00CF639B"/>
    <w:rsid w:val="00D00A94"/>
    <w:rsid w:val="00D206D4"/>
    <w:rsid w:val="00D30B76"/>
    <w:rsid w:val="00D5197C"/>
    <w:rsid w:val="00D54D0F"/>
    <w:rsid w:val="00D66DB9"/>
    <w:rsid w:val="00D851C9"/>
    <w:rsid w:val="00DB2771"/>
    <w:rsid w:val="00DB6DDB"/>
    <w:rsid w:val="00DB7DBB"/>
    <w:rsid w:val="00DC1266"/>
    <w:rsid w:val="00DC3524"/>
    <w:rsid w:val="00DC4169"/>
    <w:rsid w:val="00DC5702"/>
    <w:rsid w:val="00DC58E1"/>
    <w:rsid w:val="00DC645E"/>
    <w:rsid w:val="00DE073C"/>
    <w:rsid w:val="00DE77AC"/>
    <w:rsid w:val="00DF08F0"/>
    <w:rsid w:val="00E04F49"/>
    <w:rsid w:val="00E20B92"/>
    <w:rsid w:val="00E22E28"/>
    <w:rsid w:val="00E430EA"/>
    <w:rsid w:val="00E45A70"/>
    <w:rsid w:val="00E466CE"/>
    <w:rsid w:val="00E50688"/>
    <w:rsid w:val="00E50DD4"/>
    <w:rsid w:val="00E71520"/>
    <w:rsid w:val="00E76AAE"/>
    <w:rsid w:val="00E826C8"/>
    <w:rsid w:val="00E8682B"/>
    <w:rsid w:val="00EB65EB"/>
    <w:rsid w:val="00EC1F84"/>
    <w:rsid w:val="00EC2A11"/>
    <w:rsid w:val="00EC3276"/>
    <w:rsid w:val="00ED018D"/>
    <w:rsid w:val="00ED3B17"/>
    <w:rsid w:val="00ED49EC"/>
    <w:rsid w:val="00EE5768"/>
    <w:rsid w:val="00EE7FFD"/>
    <w:rsid w:val="00EF2C59"/>
    <w:rsid w:val="00EF3D67"/>
    <w:rsid w:val="00EF3EAD"/>
    <w:rsid w:val="00EF7F3D"/>
    <w:rsid w:val="00F0306D"/>
    <w:rsid w:val="00F0383A"/>
    <w:rsid w:val="00F05FE8"/>
    <w:rsid w:val="00F06CCF"/>
    <w:rsid w:val="00F275BC"/>
    <w:rsid w:val="00F30087"/>
    <w:rsid w:val="00F31731"/>
    <w:rsid w:val="00F3781E"/>
    <w:rsid w:val="00F50179"/>
    <w:rsid w:val="00F514C7"/>
    <w:rsid w:val="00F63653"/>
    <w:rsid w:val="00F656A6"/>
    <w:rsid w:val="00F72E66"/>
    <w:rsid w:val="00F81BF1"/>
    <w:rsid w:val="00F86214"/>
    <w:rsid w:val="00F920AB"/>
    <w:rsid w:val="00F9412F"/>
    <w:rsid w:val="00FA0DBE"/>
    <w:rsid w:val="00FA154A"/>
    <w:rsid w:val="00FB0104"/>
    <w:rsid w:val="00FB30DB"/>
    <w:rsid w:val="00FB72A8"/>
    <w:rsid w:val="00FB7AB9"/>
    <w:rsid w:val="00FC06E1"/>
    <w:rsid w:val="00FC0705"/>
    <w:rsid w:val="00FC2F2B"/>
    <w:rsid w:val="00FC466B"/>
    <w:rsid w:val="00FC7386"/>
    <w:rsid w:val="00FF6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3D99A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883FDD"/>
    <w:rPr>
      <w:rFonts w:ascii="Calibri" w:eastAsia="SimSun" w:hAnsi="Calibri" w:cs="Times New Roman"/>
      <w:sz w:val="20"/>
      <w:szCs w:val="20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A062AD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A062AD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FC738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7386"/>
  </w:style>
  <w:style w:type="paragraph" w:styleId="Footer">
    <w:name w:val="footer"/>
    <w:basedOn w:val="Normal"/>
    <w:link w:val="FooterChar"/>
    <w:uiPriority w:val="99"/>
    <w:unhideWhenUsed/>
    <w:rsid w:val="00FC738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7386"/>
  </w:style>
  <w:style w:type="paragraph" w:styleId="BalloonText">
    <w:name w:val="Balloon Text"/>
    <w:basedOn w:val="Normal"/>
    <w:link w:val="BalloonTextChar"/>
    <w:uiPriority w:val="99"/>
    <w:semiHidden/>
    <w:unhideWhenUsed/>
    <w:rsid w:val="005E5298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298"/>
    <w:rPr>
      <w:rFonts w:ascii="Microsoft YaHei UI" w:eastAsia="Microsoft YaHei UI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5B13F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883FDD"/>
    <w:rPr>
      <w:rFonts w:ascii="Calibri" w:eastAsia="SimSun" w:hAnsi="Calibri" w:cs="Times New Roman"/>
      <w:sz w:val="20"/>
      <w:szCs w:val="20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A062AD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A062AD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FC738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7386"/>
  </w:style>
  <w:style w:type="paragraph" w:styleId="Footer">
    <w:name w:val="footer"/>
    <w:basedOn w:val="Normal"/>
    <w:link w:val="FooterChar"/>
    <w:uiPriority w:val="99"/>
    <w:unhideWhenUsed/>
    <w:rsid w:val="00FC738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7386"/>
  </w:style>
  <w:style w:type="paragraph" w:styleId="BalloonText">
    <w:name w:val="Balloon Text"/>
    <w:basedOn w:val="Normal"/>
    <w:link w:val="BalloonTextChar"/>
    <w:uiPriority w:val="99"/>
    <w:semiHidden/>
    <w:unhideWhenUsed/>
    <w:rsid w:val="005E5298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298"/>
    <w:rPr>
      <w:rFonts w:ascii="Microsoft YaHei UI" w:eastAsia="Microsoft YaHei UI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5B13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94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1</Pages>
  <Words>436</Words>
  <Characters>2490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Zhou</dc:creator>
  <cp:keywords/>
  <dc:description/>
  <cp:lastModifiedBy>Susanna</cp:lastModifiedBy>
  <cp:revision>37</cp:revision>
  <cp:lastPrinted>2017-03-02T13:00:00Z</cp:lastPrinted>
  <dcterms:created xsi:type="dcterms:W3CDTF">2018-02-05T14:13:00Z</dcterms:created>
  <dcterms:modified xsi:type="dcterms:W3CDTF">2018-02-21T10:45:00Z</dcterms:modified>
</cp:coreProperties>
</file>